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E4AA3" w14:textId="6CC269EB" w:rsidR="004A6EC7" w:rsidRPr="00B75C03" w:rsidRDefault="004A6EC7" w:rsidP="004A6EC7">
      <w:pPr>
        <w:rPr>
          <w:b/>
          <w:bCs/>
          <w:color w:val="000000" w:themeColor="text1"/>
        </w:rPr>
      </w:pPr>
      <w:r w:rsidRPr="00B75C03">
        <w:rPr>
          <w:b/>
          <w:bCs/>
          <w:color w:val="000000" w:themeColor="text1"/>
        </w:rPr>
        <w:t xml:space="preserve">Supplementary </w:t>
      </w:r>
      <w:r w:rsidR="00F81708" w:rsidRPr="00B75C03">
        <w:rPr>
          <w:b/>
          <w:bCs/>
          <w:color w:val="000000" w:themeColor="text1"/>
        </w:rPr>
        <w:t>I</w:t>
      </w:r>
      <w:r w:rsidRPr="00B75C03">
        <w:rPr>
          <w:b/>
          <w:bCs/>
          <w:color w:val="000000" w:themeColor="text1"/>
        </w:rPr>
        <w:t>nformation</w:t>
      </w:r>
    </w:p>
    <w:p w14:paraId="7DAC78AE" w14:textId="68141C6E" w:rsidR="004A6EC7" w:rsidRPr="00A2436E" w:rsidRDefault="004A6EC7" w:rsidP="004A6EC7">
      <w:pPr>
        <w:rPr>
          <w:b/>
          <w:bCs/>
          <w:color w:val="000000" w:themeColor="text1"/>
        </w:rPr>
      </w:pPr>
      <w:r w:rsidRPr="00A2436E">
        <w:rPr>
          <w:b/>
          <w:bCs/>
          <w:color w:val="000000" w:themeColor="text1"/>
        </w:rPr>
        <w:t>Environmental and host plant effects on taxonomic and phylogenetic diversity of root fungal endophytes</w:t>
      </w:r>
    </w:p>
    <w:p w14:paraId="780559C9" w14:textId="77777777" w:rsidR="0089075E" w:rsidRDefault="0089075E" w:rsidP="004A6EC7">
      <w:pPr>
        <w:rPr>
          <w:b/>
          <w:bCs/>
          <w:color w:val="000000" w:themeColor="text1"/>
        </w:rPr>
      </w:pPr>
    </w:p>
    <w:p w14:paraId="11DB9BFD" w14:textId="723AE1DB" w:rsidR="00D21961" w:rsidRDefault="0089075E" w:rsidP="004A6EC7">
      <w:pPr>
        <w:rPr>
          <w:color w:val="000000" w:themeColor="text1"/>
        </w:rPr>
      </w:pPr>
      <w:r>
        <w:rPr>
          <w:b/>
          <w:bCs/>
          <w:color w:val="000000" w:themeColor="text1"/>
        </w:rPr>
        <w:t>PCR conditions.</w:t>
      </w:r>
      <w:r>
        <w:rPr>
          <w:color w:val="000000" w:themeColor="text1"/>
        </w:rPr>
        <w:br/>
      </w:r>
      <w:r w:rsidR="00D21961" w:rsidRPr="00D21961">
        <w:rPr>
          <w:color w:val="000000" w:themeColor="text1"/>
        </w:rPr>
        <w:t xml:space="preserve">Each PCR reaction mixture included 13.875 µL of </w:t>
      </w:r>
      <w:proofErr w:type="spellStart"/>
      <w:r w:rsidR="00D21961" w:rsidRPr="00D21961">
        <w:rPr>
          <w:color w:val="000000" w:themeColor="text1"/>
        </w:rPr>
        <w:t>UltraPure</w:t>
      </w:r>
      <w:proofErr w:type="spellEnd"/>
      <w:r w:rsidR="00D21961" w:rsidRPr="00D21961">
        <w:rPr>
          <w:color w:val="000000" w:themeColor="text1"/>
        </w:rPr>
        <w:t xml:space="preserve"> Distilled Water (Invitrogen by </w:t>
      </w:r>
      <w:proofErr w:type="spellStart"/>
      <w:r w:rsidR="00D21961" w:rsidRPr="00D21961">
        <w:rPr>
          <w:color w:val="000000" w:themeColor="text1"/>
        </w:rPr>
        <w:t>Thermo</w:t>
      </w:r>
      <w:proofErr w:type="spellEnd"/>
      <w:r w:rsidR="00D21961" w:rsidRPr="00D21961">
        <w:rPr>
          <w:color w:val="000000" w:themeColor="text1"/>
        </w:rPr>
        <w:t xml:space="preserve"> Fisher Scientific, Grand Island, NY, USA), 2.5 µL of 10X </w:t>
      </w:r>
      <w:proofErr w:type="spellStart"/>
      <w:r w:rsidR="00D21961" w:rsidRPr="00D21961">
        <w:rPr>
          <w:color w:val="000000" w:themeColor="text1"/>
        </w:rPr>
        <w:t>TopTaq</w:t>
      </w:r>
      <w:proofErr w:type="spellEnd"/>
      <w:r w:rsidR="00D21961" w:rsidRPr="00D21961">
        <w:rPr>
          <w:color w:val="000000" w:themeColor="text1"/>
        </w:rPr>
        <w:t xml:space="preserve"> buffer (contains 15 mM MgCl2) (QIAGEN, Hilden, Germany), 0.5 µL of 10 mM dNTPs, 0.5 µL of 10 mM of each forward and reverse primers</w:t>
      </w:r>
      <w:r w:rsidR="00D21961">
        <w:rPr>
          <w:color w:val="000000" w:themeColor="text1"/>
        </w:rPr>
        <w:t>,</w:t>
      </w:r>
      <w:r w:rsidR="00D21961" w:rsidRPr="00D21961">
        <w:rPr>
          <w:color w:val="000000" w:themeColor="text1"/>
        </w:rPr>
        <w:t xml:space="preserve"> and 0.125 µL of x units </w:t>
      </w:r>
      <w:proofErr w:type="spellStart"/>
      <w:r w:rsidR="00D21961" w:rsidRPr="00D21961">
        <w:rPr>
          <w:color w:val="000000" w:themeColor="text1"/>
        </w:rPr>
        <w:t>TopTaq</w:t>
      </w:r>
      <w:proofErr w:type="spellEnd"/>
      <w:r w:rsidR="00D21961" w:rsidRPr="00D21961">
        <w:rPr>
          <w:color w:val="000000" w:themeColor="text1"/>
        </w:rPr>
        <w:t xml:space="preserve"> polymerase. For PCR reactions, we used Eppendorf </w:t>
      </w:r>
      <w:proofErr w:type="spellStart"/>
      <w:r w:rsidR="00D21961" w:rsidRPr="00D21961">
        <w:rPr>
          <w:color w:val="000000" w:themeColor="text1"/>
        </w:rPr>
        <w:t>Mastercycler</w:t>
      </w:r>
      <w:proofErr w:type="spellEnd"/>
      <w:r w:rsidR="00D21961" w:rsidRPr="00D21961">
        <w:rPr>
          <w:color w:val="000000" w:themeColor="text1"/>
        </w:rPr>
        <w:t xml:space="preserve"> pro S Thermal Cycler (Eppendorf, Hauppauge, NY, USA) with following conditions: 94°C for 3 min</w:t>
      </w:r>
      <w:r w:rsidR="005F4509">
        <w:rPr>
          <w:color w:val="000000" w:themeColor="text1"/>
        </w:rPr>
        <w:t>;</w:t>
      </w:r>
      <w:r w:rsidR="00D21961" w:rsidRPr="00D21961">
        <w:rPr>
          <w:color w:val="000000" w:themeColor="text1"/>
        </w:rPr>
        <w:t xml:space="preserve"> </w:t>
      </w:r>
      <w:r w:rsidR="005F4509">
        <w:rPr>
          <w:color w:val="000000" w:themeColor="text1"/>
        </w:rPr>
        <w:t xml:space="preserve">34 cycles of </w:t>
      </w:r>
      <w:r w:rsidR="00D21961" w:rsidRPr="00D21961">
        <w:rPr>
          <w:color w:val="000000" w:themeColor="text1"/>
        </w:rPr>
        <w:t>94°C for 30 sec, 54 °C for 30 sec, 72 °C for 1 min</w:t>
      </w:r>
      <w:r w:rsidR="005F4509">
        <w:rPr>
          <w:color w:val="000000" w:themeColor="text1"/>
        </w:rPr>
        <w:t>;</w:t>
      </w:r>
      <w:r w:rsidR="00D21961" w:rsidRPr="00D21961">
        <w:rPr>
          <w:color w:val="000000" w:themeColor="text1"/>
        </w:rPr>
        <w:t xml:space="preserve"> and 72 °C for 10 min. PCR products were confirmed by visualization with SYBR Safe DNA gel stain  (Invitrogen by </w:t>
      </w:r>
      <w:proofErr w:type="spellStart"/>
      <w:r w:rsidR="00D21961" w:rsidRPr="00D21961">
        <w:rPr>
          <w:color w:val="000000" w:themeColor="text1"/>
        </w:rPr>
        <w:t>Thermo</w:t>
      </w:r>
      <w:proofErr w:type="spellEnd"/>
      <w:r w:rsidR="00D21961" w:rsidRPr="00D21961">
        <w:rPr>
          <w:color w:val="000000" w:themeColor="text1"/>
        </w:rPr>
        <w:t xml:space="preserve"> Fisher Scientific, Grand Island, NY, USA) on 1.5% agarose gels.</w:t>
      </w:r>
    </w:p>
    <w:p w14:paraId="514B016F" w14:textId="77777777" w:rsidR="0089075E" w:rsidRDefault="0089075E" w:rsidP="004A6EC7">
      <w:pPr>
        <w:rPr>
          <w:color w:val="000000" w:themeColor="text1"/>
        </w:rPr>
      </w:pPr>
    </w:p>
    <w:p w14:paraId="14465E07" w14:textId="77777777" w:rsidR="00B75C03" w:rsidRDefault="00B75C03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2CB38B6" w14:textId="33E70F50" w:rsidR="00584C10" w:rsidRPr="005F0F4D" w:rsidRDefault="00584C10" w:rsidP="004A6EC7">
      <w:pPr>
        <w:rPr>
          <w:color w:val="000000" w:themeColor="text1"/>
        </w:rPr>
      </w:pPr>
      <w:r w:rsidRPr="00B75C03">
        <w:rPr>
          <w:b/>
          <w:bCs/>
          <w:color w:val="000000" w:themeColor="text1"/>
        </w:rPr>
        <w:lastRenderedPageBreak/>
        <w:t>Supplementary Table 1.</w:t>
      </w:r>
      <w:r w:rsidR="005F0F4D">
        <w:rPr>
          <w:color w:val="000000" w:themeColor="text1"/>
        </w:rPr>
        <w:t xml:space="preserve"> The number of </w:t>
      </w:r>
      <w:r w:rsidR="00CD2732">
        <w:rPr>
          <w:color w:val="000000" w:themeColor="text1"/>
        </w:rPr>
        <w:t xml:space="preserve">fungal </w:t>
      </w:r>
      <w:r w:rsidR="005F0F4D">
        <w:rPr>
          <w:color w:val="000000" w:themeColor="text1"/>
        </w:rPr>
        <w:t>isolates and OTUs obtained from our sampling. The # isolates (2</w:t>
      </w:r>
      <w:r w:rsidR="005F0F4D" w:rsidRPr="005F0F4D">
        <w:rPr>
          <w:color w:val="000000" w:themeColor="text1"/>
          <w:vertAlign w:val="superscript"/>
        </w:rPr>
        <w:t>nd</w:t>
      </w:r>
      <w:r w:rsidR="005F0F4D">
        <w:rPr>
          <w:color w:val="000000" w:themeColor="text1"/>
        </w:rPr>
        <w:t xml:space="preserve"> column) </w:t>
      </w:r>
      <w:proofErr w:type="gramStart"/>
      <w:r w:rsidR="005F0F4D">
        <w:rPr>
          <w:color w:val="000000" w:themeColor="text1"/>
        </w:rPr>
        <w:t>indicates</w:t>
      </w:r>
      <w:proofErr w:type="gramEnd"/>
      <w:r w:rsidR="005F0F4D">
        <w:rPr>
          <w:color w:val="000000" w:themeColor="text1"/>
        </w:rPr>
        <w:t xml:space="preserve"> the number of isolates cultured from each </w:t>
      </w:r>
      <w:r w:rsidR="004B53A5">
        <w:rPr>
          <w:color w:val="000000" w:themeColor="text1"/>
        </w:rPr>
        <w:t>plant individual</w:t>
      </w:r>
      <w:r w:rsidR="005F0F4D">
        <w:rPr>
          <w:color w:val="000000" w:themeColor="text1"/>
        </w:rPr>
        <w:t>. The # individuals successfully cultured (3</w:t>
      </w:r>
      <w:r w:rsidR="005F0F4D" w:rsidRPr="005F0F4D">
        <w:rPr>
          <w:color w:val="000000" w:themeColor="text1"/>
          <w:vertAlign w:val="superscript"/>
        </w:rPr>
        <w:t>rd</w:t>
      </w:r>
      <w:r w:rsidR="005F0F4D">
        <w:rPr>
          <w:color w:val="000000" w:themeColor="text1"/>
        </w:rPr>
        <w:t xml:space="preserve"> column) indicates the numb</w:t>
      </w:r>
      <w:r w:rsidR="008267AD">
        <w:rPr>
          <w:color w:val="000000" w:themeColor="text1"/>
        </w:rPr>
        <w:t xml:space="preserve">er of individuals that grew isolates; a few individuals that we collected got contaminated or grew no </w:t>
      </w:r>
      <w:r w:rsidR="00BE7EC7">
        <w:rPr>
          <w:color w:val="000000" w:themeColor="text1"/>
        </w:rPr>
        <w:t>fungi</w:t>
      </w:r>
      <w:r w:rsidR="008267AD">
        <w:rPr>
          <w:color w:val="000000" w:themeColor="text1"/>
        </w:rPr>
        <w:t xml:space="preserve">. </w:t>
      </w:r>
      <w:r w:rsidR="00A17CAE">
        <w:rPr>
          <w:color w:val="000000" w:themeColor="text1"/>
        </w:rPr>
        <w:t xml:space="preserve">The </w:t>
      </w:r>
      <w:r w:rsidR="008267AD">
        <w:rPr>
          <w:color w:val="000000" w:themeColor="text1"/>
        </w:rPr>
        <w:t xml:space="preserve"># OTUs </w:t>
      </w:r>
      <w:r w:rsidR="000A7EBB">
        <w:rPr>
          <w:color w:val="000000" w:themeColor="text1"/>
        </w:rPr>
        <w:t>(4</w:t>
      </w:r>
      <w:r w:rsidR="000A7EBB" w:rsidRPr="000A7EBB">
        <w:rPr>
          <w:color w:val="000000" w:themeColor="text1"/>
          <w:vertAlign w:val="superscript"/>
        </w:rPr>
        <w:t>th</w:t>
      </w:r>
      <w:r w:rsidR="000A7EBB">
        <w:rPr>
          <w:color w:val="000000" w:themeColor="text1"/>
        </w:rPr>
        <w:t xml:space="preserve"> column) </w:t>
      </w:r>
      <w:r w:rsidR="008267AD">
        <w:rPr>
          <w:color w:val="000000" w:themeColor="text1"/>
        </w:rPr>
        <w:t xml:space="preserve">indicates the number of OTUs obtained from samples based on a 97% similarity threshold. The # </w:t>
      </w:r>
      <w:r w:rsidR="00B314EC">
        <w:rPr>
          <w:color w:val="000000" w:themeColor="text1"/>
        </w:rPr>
        <w:t>i</w:t>
      </w:r>
      <w:r w:rsidR="008267AD">
        <w:rPr>
          <w:color w:val="000000" w:themeColor="text1"/>
        </w:rPr>
        <w:t>ndividuals successfully cultured and sequenced (5</w:t>
      </w:r>
      <w:r w:rsidR="008267AD" w:rsidRPr="008267AD">
        <w:rPr>
          <w:color w:val="000000" w:themeColor="text1"/>
          <w:vertAlign w:val="superscript"/>
        </w:rPr>
        <w:t>th</w:t>
      </w:r>
      <w:r w:rsidR="008267AD">
        <w:rPr>
          <w:color w:val="000000" w:themeColor="text1"/>
        </w:rPr>
        <w:t xml:space="preserve"> column) indicates </w:t>
      </w:r>
      <w:r w:rsidR="00CD2732">
        <w:rPr>
          <w:color w:val="000000" w:themeColor="text1"/>
        </w:rPr>
        <w:t>the number of individuals from which we got high quality sequ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620"/>
        <w:gridCol w:w="1620"/>
        <w:gridCol w:w="1530"/>
        <w:gridCol w:w="1620"/>
      </w:tblGrid>
      <w:tr w:rsidR="001B674C" w:rsidRPr="001B674C" w14:paraId="0C9F6E44" w14:textId="14D7A164" w:rsidTr="0019612C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01826" w14:textId="77777777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B5374" w14:textId="7CBBE411" w:rsidR="001B674C" w:rsidRPr="001B674C" w:rsidRDefault="001B674C" w:rsidP="0019612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# Isola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D17E5" w14:textId="62F0BC04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# I</w:t>
            </w:r>
            <w:r>
              <w:rPr>
                <w:color w:val="000000" w:themeColor="text1"/>
                <w:sz w:val="22"/>
                <w:szCs w:val="22"/>
              </w:rPr>
              <w:t xml:space="preserve">ndividuals successfully cultured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D6753" w14:textId="26210BC4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# O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7374C" w14:textId="3FC07E11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# Individuals successfully cultured and sequenced</w:t>
            </w:r>
          </w:p>
        </w:tc>
      </w:tr>
      <w:tr w:rsidR="001B674C" w:rsidRPr="001B674C" w14:paraId="170CA017" w14:textId="77777777" w:rsidTr="0019612C">
        <w:tc>
          <w:tcPr>
            <w:tcW w:w="2970" w:type="dxa"/>
            <w:tcBorders>
              <w:top w:val="single" w:sz="4" w:space="0" w:color="auto"/>
            </w:tcBorders>
          </w:tcPr>
          <w:p w14:paraId="479F5085" w14:textId="67072605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Means per individual sampled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SE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E0CABE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8B396A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CEBF5A" w14:textId="431AA726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8FC1DA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B674C" w:rsidRPr="001B674C" w14:paraId="207204CF" w14:textId="3FF11A67" w:rsidTr="0019612C">
        <w:tc>
          <w:tcPr>
            <w:tcW w:w="2970" w:type="dxa"/>
          </w:tcPr>
          <w:p w14:paraId="5B55E604" w14:textId="69E6E6F6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Fresh</w:t>
            </w:r>
          </w:p>
        </w:tc>
        <w:tc>
          <w:tcPr>
            <w:tcW w:w="1620" w:type="dxa"/>
          </w:tcPr>
          <w:p w14:paraId="096613F4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8C29374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C182BB8" w14:textId="282684D4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F8EB950" w14:textId="7F340CD8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B674C" w:rsidRPr="001B674C" w14:paraId="05CF1CFB" w14:textId="4167E803" w:rsidTr="0019612C">
        <w:tc>
          <w:tcPr>
            <w:tcW w:w="2970" w:type="dxa"/>
          </w:tcPr>
          <w:p w14:paraId="512F4F25" w14:textId="2AD2A859" w:rsidR="001B674C" w:rsidRPr="001B674C" w:rsidRDefault="001B674C" w:rsidP="001B674C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Phragmites australis</w:t>
            </w:r>
          </w:p>
        </w:tc>
        <w:tc>
          <w:tcPr>
            <w:tcW w:w="1620" w:type="dxa"/>
          </w:tcPr>
          <w:p w14:paraId="1EFC0D6B" w14:textId="1E2DC613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5.</w:t>
            </w:r>
            <w:r>
              <w:rPr>
                <w:color w:val="000000" w:themeColor="text1"/>
                <w:sz w:val="22"/>
                <w:szCs w:val="22"/>
              </w:rPr>
              <w:t>90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8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79DD8F4" w14:textId="385F227A" w:rsidR="001B674C" w:rsidRPr="001B674C" w:rsidRDefault="00152B51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14:paraId="469B8695" w14:textId="0B9FAC33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67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50)</w:t>
            </w:r>
          </w:p>
        </w:tc>
        <w:tc>
          <w:tcPr>
            <w:tcW w:w="1620" w:type="dxa"/>
          </w:tcPr>
          <w:p w14:paraId="4A3C8C89" w14:textId="222755DD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1B674C" w:rsidRPr="001B674C" w14:paraId="0BC02E8E" w14:textId="0FE84E9F" w:rsidTr="0019612C">
        <w:tc>
          <w:tcPr>
            <w:tcW w:w="2970" w:type="dxa"/>
          </w:tcPr>
          <w:p w14:paraId="75976A39" w14:textId="0609361A" w:rsidR="001B674C" w:rsidRPr="001B674C" w:rsidRDefault="001B674C" w:rsidP="001B674C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Sagittaria</w:t>
            </w:r>
            <w:proofErr w:type="spellEnd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lancifolia</w:t>
            </w:r>
            <w:proofErr w:type="spellEnd"/>
          </w:p>
        </w:tc>
        <w:tc>
          <w:tcPr>
            <w:tcW w:w="1620" w:type="dxa"/>
          </w:tcPr>
          <w:p w14:paraId="4CD310E1" w14:textId="016EEAA1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1B674C">
              <w:rPr>
                <w:color w:val="000000" w:themeColor="text1"/>
                <w:sz w:val="22"/>
                <w:szCs w:val="22"/>
              </w:rPr>
              <w:t>6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63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62B0B71" w14:textId="34BA721F" w:rsidR="001B674C" w:rsidRPr="001B674C" w:rsidRDefault="00152B51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583B7176" w14:textId="4D98B380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.57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30)</w:t>
            </w:r>
          </w:p>
        </w:tc>
        <w:tc>
          <w:tcPr>
            <w:tcW w:w="1620" w:type="dxa"/>
          </w:tcPr>
          <w:p w14:paraId="5E1CDDFC" w14:textId="5A15C172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1B674C" w:rsidRPr="001B674C" w14:paraId="3D2F9BAE" w14:textId="147CFD8B" w:rsidTr="0019612C">
        <w:tc>
          <w:tcPr>
            <w:tcW w:w="2970" w:type="dxa"/>
          </w:tcPr>
          <w:p w14:paraId="66C6BEB2" w14:textId="377D8091" w:rsidR="001B674C" w:rsidRPr="001B674C" w:rsidRDefault="001B674C" w:rsidP="001B674C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Spartina patens</w:t>
            </w:r>
          </w:p>
        </w:tc>
        <w:tc>
          <w:tcPr>
            <w:tcW w:w="1620" w:type="dxa"/>
          </w:tcPr>
          <w:p w14:paraId="718EACF2" w14:textId="06B0DE63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.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1B674C">
              <w:rPr>
                <w:color w:val="000000" w:themeColor="text1"/>
                <w:sz w:val="22"/>
                <w:szCs w:val="22"/>
              </w:rPr>
              <w:t>5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1.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1B674C">
              <w:rPr>
                <w:color w:val="000000" w:themeColor="text1"/>
                <w:sz w:val="22"/>
                <w:szCs w:val="22"/>
              </w:rPr>
              <w:t>5)</w:t>
            </w:r>
          </w:p>
        </w:tc>
        <w:tc>
          <w:tcPr>
            <w:tcW w:w="1620" w:type="dxa"/>
          </w:tcPr>
          <w:p w14:paraId="269250DF" w14:textId="6FB8D3E5" w:rsidR="001B674C" w:rsidRPr="001B674C" w:rsidRDefault="00152B51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098DAA8A" w14:textId="6C62D500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25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75)</w:t>
            </w:r>
          </w:p>
        </w:tc>
        <w:tc>
          <w:tcPr>
            <w:tcW w:w="1620" w:type="dxa"/>
          </w:tcPr>
          <w:p w14:paraId="1A176DAD" w14:textId="0FAB1B2B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1B674C" w:rsidRPr="001B674C" w14:paraId="4947D034" w14:textId="0FD757D3" w:rsidTr="0019612C">
        <w:tc>
          <w:tcPr>
            <w:tcW w:w="2970" w:type="dxa"/>
          </w:tcPr>
          <w:p w14:paraId="66743F1F" w14:textId="47C6DAC3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Brackish</w:t>
            </w:r>
          </w:p>
        </w:tc>
        <w:tc>
          <w:tcPr>
            <w:tcW w:w="1620" w:type="dxa"/>
          </w:tcPr>
          <w:p w14:paraId="14A66B18" w14:textId="77777777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25EF668" w14:textId="2DE3B593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F674199" w14:textId="563535D4" w:rsidR="001B674C" w:rsidRPr="001B674C" w:rsidRDefault="001B674C" w:rsidP="001B674C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350E230" w14:textId="7450DB05" w:rsidR="001B674C" w:rsidRPr="001B674C" w:rsidRDefault="001B674C" w:rsidP="001B674C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52B51" w:rsidRPr="001B674C" w14:paraId="7981EE3C" w14:textId="61022F8A" w:rsidTr="0019612C">
        <w:tc>
          <w:tcPr>
            <w:tcW w:w="2970" w:type="dxa"/>
          </w:tcPr>
          <w:p w14:paraId="630B3BD9" w14:textId="7FB44362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Phragmites australis</w:t>
            </w:r>
          </w:p>
        </w:tc>
        <w:tc>
          <w:tcPr>
            <w:tcW w:w="1620" w:type="dxa"/>
          </w:tcPr>
          <w:p w14:paraId="4103CF52" w14:textId="553D04CB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4.</w:t>
            </w:r>
            <w:r>
              <w:rPr>
                <w:color w:val="000000" w:themeColor="text1"/>
                <w:sz w:val="22"/>
                <w:szCs w:val="22"/>
              </w:rPr>
              <w:t>44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1B674C">
              <w:rPr>
                <w:color w:val="000000" w:themeColor="text1"/>
                <w:sz w:val="22"/>
                <w:szCs w:val="22"/>
              </w:rPr>
              <w:t>.</w:t>
            </w:r>
            <w:r>
              <w:rPr>
                <w:color w:val="000000" w:themeColor="text1"/>
                <w:sz w:val="22"/>
                <w:szCs w:val="22"/>
              </w:rPr>
              <w:t>03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1C67FEB" w14:textId="04CDB192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4A354E50" w14:textId="201FDF4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.43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57)</w:t>
            </w:r>
          </w:p>
        </w:tc>
        <w:tc>
          <w:tcPr>
            <w:tcW w:w="1620" w:type="dxa"/>
          </w:tcPr>
          <w:p w14:paraId="2BE6B4C0" w14:textId="778B5984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152B51" w:rsidRPr="001B674C" w14:paraId="62FDAACB" w14:textId="4CB0E7A4" w:rsidTr="0019612C">
        <w:tc>
          <w:tcPr>
            <w:tcW w:w="2970" w:type="dxa"/>
          </w:tcPr>
          <w:p w14:paraId="089D6D42" w14:textId="4B81D206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Spartina alterniflora</w:t>
            </w:r>
          </w:p>
        </w:tc>
        <w:tc>
          <w:tcPr>
            <w:tcW w:w="1620" w:type="dxa"/>
          </w:tcPr>
          <w:p w14:paraId="1A754164" w14:textId="712400E2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4.4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72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47D76790" w14:textId="6221DCA5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14:paraId="1F5A4696" w14:textId="3725FFE9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80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49)</w:t>
            </w:r>
          </w:p>
        </w:tc>
        <w:tc>
          <w:tcPr>
            <w:tcW w:w="1620" w:type="dxa"/>
          </w:tcPr>
          <w:p w14:paraId="39B359C4" w14:textId="37F61BCF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152B51" w:rsidRPr="001B674C" w14:paraId="3FE6D9CE" w14:textId="30879037" w:rsidTr="0019612C">
        <w:tc>
          <w:tcPr>
            <w:tcW w:w="2970" w:type="dxa"/>
          </w:tcPr>
          <w:p w14:paraId="388E1140" w14:textId="7A7CFBD2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Spartina patens</w:t>
            </w:r>
          </w:p>
        </w:tc>
        <w:tc>
          <w:tcPr>
            <w:tcW w:w="1620" w:type="dxa"/>
          </w:tcPr>
          <w:p w14:paraId="3D38A67B" w14:textId="3FC4E1F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50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1.19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8983B6B" w14:textId="481A7F0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41579B8B" w14:textId="2DACC89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25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50)</w:t>
            </w:r>
          </w:p>
        </w:tc>
        <w:tc>
          <w:tcPr>
            <w:tcW w:w="1620" w:type="dxa"/>
          </w:tcPr>
          <w:p w14:paraId="5BB469EB" w14:textId="77959B9A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152B51" w:rsidRPr="001B674C" w14:paraId="3BA7DE6B" w14:textId="33503157" w:rsidTr="0019612C">
        <w:tc>
          <w:tcPr>
            <w:tcW w:w="2970" w:type="dxa"/>
          </w:tcPr>
          <w:p w14:paraId="4B9530B4" w14:textId="1200BFB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Saline</w:t>
            </w:r>
          </w:p>
        </w:tc>
        <w:tc>
          <w:tcPr>
            <w:tcW w:w="1620" w:type="dxa"/>
          </w:tcPr>
          <w:p w14:paraId="357A3F7C" w14:textId="78EAB30C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A77B48D" w14:textId="7777777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DE24693" w14:textId="632C6DA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681AFB2" w14:textId="77777777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52B51" w:rsidRPr="001B674C" w14:paraId="1B7227A8" w14:textId="583E1861" w:rsidTr="0019612C">
        <w:tc>
          <w:tcPr>
            <w:tcW w:w="2970" w:type="dxa"/>
          </w:tcPr>
          <w:p w14:paraId="20DB4195" w14:textId="699323EA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Juncus </w:t>
            </w: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roemerianus</w:t>
            </w:r>
            <w:proofErr w:type="spellEnd"/>
          </w:p>
        </w:tc>
        <w:tc>
          <w:tcPr>
            <w:tcW w:w="1620" w:type="dxa"/>
          </w:tcPr>
          <w:p w14:paraId="166FB863" w14:textId="4149A23A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</w:t>
            </w:r>
            <w:r w:rsidR="007A67F6">
              <w:rPr>
                <w:color w:val="000000" w:themeColor="text1"/>
                <w:sz w:val="22"/>
                <w:szCs w:val="22"/>
              </w:rPr>
              <w:t>27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</w:t>
            </w:r>
            <w:r w:rsidR="007A67F6">
              <w:rPr>
                <w:color w:val="000000" w:themeColor="text1"/>
                <w:sz w:val="22"/>
                <w:szCs w:val="22"/>
              </w:rPr>
              <w:t>41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513DFCA" w14:textId="23D1BA55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="007A67F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57017DD6" w14:textId="1D565BF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30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37)</w:t>
            </w:r>
          </w:p>
        </w:tc>
        <w:tc>
          <w:tcPr>
            <w:tcW w:w="1620" w:type="dxa"/>
          </w:tcPr>
          <w:p w14:paraId="613A1D79" w14:textId="4FA3D39F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152B51" w:rsidRPr="001B674C" w14:paraId="2689F452" w14:textId="0D899BCD" w:rsidTr="0019612C">
        <w:tc>
          <w:tcPr>
            <w:tcW w:w="2970" w:type="dxa"/>
          </w:tcPr>
          <w:p w14:paraId="6F47F803" w14:textId="4BF703C2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Phragmites australis</w:t>
            </w:r>
          </w:p>
        </w:tc>
        <w:tc>
          <w:tcPr>
            <w:tcW w:w="1620" w:type="dxa"/>
          </w:tcPr>
          <w:p w14:paraId="37026CDF" w14:textId="505B8053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0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1.05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618BE99" w14:textId="61AC841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7317827F" w14:textId="367D0AEC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22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40)</w:t>
            </w:r>
          </w:p>
        </w:tc>
        <w:tc>
          <w:tcPr>
            <w:tcW w:w="1620" w:type="dxa"/>
          </w:tcPr>
          <w:p w14:paraId="732AD013" w14:textId="5AFA5FEA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152B51" w:rsidRPr="001B674C" w14:paraId="5D328906" w14:textId="4C7D697B" w:rsidTr="0019612C">
        <w:tc>
          <w:tcPr>
            <w:tcW w:w="2970" w:type="dxa"/>
          </w:tcPr>
          <w:p w14:paraId="4A198F04" w14:textId="0F4E9B57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Spartina alterniflora</w:t>
            </w:r>
          </w:p>
        </w:tc>
        <w:tc>
          <w:tcPr>
            <w:tcW w:w="1620" w:type="dxa"/>
          </w:tcPr>
          <w:p w14:paraId="51906518" w14:textId="1BF6D2D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78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86</w:t>
            </w:r>
            <w:r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8A0FFA8" w14:textId="3254813C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2B831EFD" w14:textId="2E54DCA2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00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44)</w:t>
            </w:r>
          </w:p>
        </w:tc>
        <w:tc>
          <w:tcPr>
            <w:tcW w:w="1620" w:type="dxa"/>
          </w:tcPr>
          <w:p w14:paraId="024461D7" w14:textId="523E7617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152B51" w:rsidRPr="001B674C" w14:paraId="2C0AE7F6" w14:textId="146A1388" w:rsidTr="0019612C">
        <w:tc>
          <w:tcPr>
            <w:tcW w:w="2970" w:type="dxa"/>
          </w:tcPr>
          <w:p w14:paraId="163E79D2" w14:textId="4675458D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  Spartina patens</w:t>
            </w:r>
          </w:p>
        </w:tc>
        <w:tc>
          <w:tcPr>
            <w:tcW w:w="1620" w:type="dxa"/>
          </w:tcPr>
          <w:p w14:paraId="75D439CA" w14:textId="65EDBCDE" w:rsidR="00152B51" w:rsidRPr="001B674C" w:rsidRDefault="007A67F6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80</w:t>
            </w:r>
            <w:r w:rsidR="00152B51" w:rsidRPr="001B674C">
              <w:rPr>
                <w:color w:val="000000" w:themeColor="text1"/>
                <w:sz w:val="22"/>
                <w:szCs w:val="22"/>
              </w:rPr>
              <w:t xml:space="preserve"> (</w:t>
            </w:r>
            <w:r w:rsidR="00152B51"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="00152B51" w:rsidRPr="001B674C">
              <w:rPr>
                <w:color w:val="000000" w:themeColor="text1"/>
                <w:sz w:val="22"/>
                <w:szCs w:val="22"/>
              </w:rPr>
              <w:t xml:space="preserve"> 0.</w:t>
            </w:r>
            <w:r w:rsidR="00152B51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="00152B51" w:rsidRPr="001B674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BD937DE" w14:textId="70DC2659" w:rsidR="00152B51" w:rsidRPr="001B674C" w:rsidRDefault="008F1406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69B9E5AE" w14:textId="237C8A7A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.80 (</w:t>
            </w:r>
            <w:r w:rsidRPr="001B674C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0.20)</w:t>
            </w:r>
          </w:p>
        </w:tc>
        <w:tc>
          <w:tcPr>
            <w:tcW w:w="1620" w:type="dxa"/>
          </w:tcPr>
          <w:p w14:paraId="447BF225" w14:textId="41452147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152B51" w:rsidRPr="001B674C" w14:paraId="2CDE3C79" w14:textId="77777777" w:rsidTr="0019612C">
        <w:tc>
          <w:tcPr>
            <w:tcW w:w="2970" w:type="dxa"/>
          </w:tcPr>
          <w:p w14:paraId="4DFB1C7F" w14:textId="77777777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811DDD" w14:textId="7777777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D387FFE" w14:textId="7777777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5636613" w14:textId="57413FC6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14FC8FC" w14:textId="77777777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52B51" w:rsidRPr="001B674C" w14:paraId="46D7CBCA" w14:textId="77777777" w:rsidTr="0019612C">
        <w:tc>
          <w:tcPr>
            <w:tcW w:w="2970" w:type="dxa"/>
          </w:tcPr>
          <w:p w14:paraId="64C2A806" w14:textId="1F02DDB6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Totals by site or by host plant</w:t>
            </w:r>
          </w:p>
        </w:tc>
        <w:tc>
          <w:tcPr>
            <w:tcW w:w="1620" w:type="dxa"/>
          </w:tcPr>
          <w:p w14:paraId="1AB4E59E" w14:textId="0940906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9B77AA7" w14:textId="7777777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8D9A668" w14:textId="7B933725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0D1AC9D" w14:textId="75C7B390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52B51" w:rsidRPr="001B674C" w14:paraId="7E9459C8" w14:textId="77777777" w:rsidTr="0019612C">
        <w:tc>
          <w:tcPr>
            <w:tcW w:w="2970" w:type="dxa"/>
          </w:tcPr>
          <w:p w14:paraId="5FB1EC88" w14:textId="4C00425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 xml:space="preserve">Fresh </w:t>
            </w:r>
          </w:p>
        </w:tc>
        <w:tc>
          <w:tcPr>
            <w:tcW w:w="1620" w:type="dxa"/>
          </w:tcPr>
          <w:p w14:paraId="47CC09AD" w14:textId="7CAF9F8A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620" w:type="dxa"/>
          </w:tcPr>
          <w:p w14:paraId="0770C6CB" w14:textId="5DBA4C4A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30" w:type="dxa"/>
          </w:tcPr>
          <w:p w14:paraId="799C1DBE" w14:textId="6EE94E61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620" w:type="dxa"/>
          </w:tcPr>
          <w:p w14:paraId="752DF170" w14:textId="616F7F07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0</w:t>
            </w:r>
          </w:p>
        </w:tc>
      </w:tr>
      <w:tr w:rsidR="00152B51" w:rsidRPr="001B674C" w14:paraId="7F6DA7C9" w14:textId="77777777" w:rsidTr="0019612C">
        <w:tc>
          <w:tcPr>
            <w:tcW w:w="2970" w:type="dxa"/>
          </w:tcPr>
          <w:p w14:paraId="1C4556DA" w14:textId="40FEF34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 xml:space="preserve">Brackish </w:t>
            </w:r>
          </w:p>
        </w:tc>
        <w:tc>
          <w:tcPr>
            <w:tcW w:w="1620" w:type="dxa"/>
          </w:tcPr>
          <w:p w14:paraId="2B21B327" w14:textId="38560DFF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620" w:type="dxa"/>
          </w:tcPr>
          <w:p w14:paraId="343B5392" w14:textId="56DC3B5E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530" w:type="dxa"/>
          </w:tcPr>
          <w:p w14:paraId="46E29D5C" w14:textId="0C870E46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620" w:type="dxa"/>
          </w:tcPr>
          <w:p w14:paraId="7EBBA31E" w14:textId="18197EFB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1</w:t>
            </w:r>
          </w:p>
        </w:tc>
      </w:tr>
      <w:tr w:rsidR="00152B51" w:rsidRPr="001B674C" w14:paraId="46550826" w14:textId="77777777" w:rsidTr="0019612C">
        <w:tc>
          <w:tcPr>
            <w:tcW w:w="2970" w:type="dxa"/>
          </w:tcPr>
          <w:p w14:paraId="2CCACDD2" w14:textId="0FC7D08D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 xml:space="preserve">Saline </w:t>
            </w:r>
          </w:p>
        </w:tc>
        <w:tc>
          <w:tcPr>
            <w:tcW w:w="1620" w:type="dxa"/>
          </w:tcPr>
          <w:p w14:paraId="7B46B83E" w14:textId="53D9540D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620" w:type="dxa"/>
          </w:tcPr>
          <w:p w14:paraId="574C688D" w14:textId="49006B61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  <w:r w:rsidR="001853C9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63172340" w14:textId="6301CE1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20" w:type="dxa"/>
          </w:tcPr>
          <w:p w14:paraId="09B02A57" w14:textId="210D2250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1</w:t>
            </w:r>
          </w:p>
        </w:tc>
      </w:tr>
      <w:tr w:rsidR="00152B51" w:rsidRPr="001B674C" w14:paraId="52FB2720" w14:textId="77777777" w:rsidTr="0019612C">
        <w:tc>
          <w:tcPr>
            <w:tcW w:w="2970" w:type="dxa"/>
          </w:tcPr>
          <w:p w14:paraId="47266AA7" w14:textId="7F9857F5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Juncus </w:t>
            </w: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roemerianus</w:t>
            </w:r>
            <w:proofErr w:type="spellEnd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</w:tcPr>
          <w:p w14:paraId="27D66222" w14:textId="7616B780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620" w:type="dxa"/>
          </w:tcPr>
          <w:p w14:paraId="0F6EB778" w14:textId="7910960E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="001853C9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667F878B" w14:textId="2953D067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20" w:type="dxa"/>
          </w:tcPr>
          <w:p w14:paraId="457FCD7E" w14:textId="795092CD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152B51" w:rsidRPr="001B674C" w14:paraId="625DEB31" w14:textId="77777777" w:rsidTr="0019612C">
        <w:tc>
          <w:tcPr>
            <w:tcW w:w="2970" w:type="dxa"/>
          </w:tcPr>
          <w:p w14:paraId="0818D3FD" w14:textId="12734EB0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Phragmites australis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</w:tcPr>
          <w:p w14:paraId="3B8950D3" w14:textId="1F5CC9F8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</w:t>
            </w:r>
            <w:r w:rsidR="00BD16CA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620" w:type="dxa"/>
          </w:tcPr>
          <w:p w14:paraId="66744F01" w14:textId="1A6CEDBE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30" w:type="dxa"/>
          </w:tcPr>
          <w:p w14:paraId="1DEE862C" w14:textId="258124FA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20" w:type="dxa"/>
          </w:tcPr>
          <w:p w14:paraId="629DFF74" w14:textId="225C6D79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5</w:t>
            </w:r>
          </w:p>
        </w:tc>
      </w:tr>
      <w:tr w:rsidR="00152B51" w:rsidRPr="001B674C" w14:paraId="20753110" w14:textId="77777777" w:rsidTr="0019612C">
        <w:tc>
          <w:tcPr>
            <w:tcW w:w="2970" w:type="dxa"/>
          </w:tcPr>
          <w:p w14:paraId="309707E8" w14:textId="4363875E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Sagittaria</w:t>
            </w:r>
            <w:proofErr w:type="spellEnd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lancifolia</w:t>
            </w:r>
            <w:proofErr w:type="spellEnd"/>
          </w:p>
        </w:tc>
        <w:tc>
          <w:tcPr>
            <w:tcW w:w="1620" w:type="dxa"/>
          </w:tcPr>
          <w:p w14:paraId="2D172321" w14:textId="7DEA6311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</w:t>
            </w:r>
            <w:r w:rsidR="00BD16C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1F21D02A" w14:textId="5FE940C7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6BAB6647" w14:textId="1707BE72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297FA1F6" w14:textId="4EE0922C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152B51" w:rsidRPr="001B674C" w14:paraId="0C733C02" w14:textId="77777777" w:rsidTr="0019612C">
        <w:tc>
          <w:tcPr>
            <w:tcW w:w="2970" w:type="dxa"/>
          </w:tcPr>
          <w:p w14:paraId="4AE7EC5B" w14:textId="15AEC8A1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 xml:space="preserve">Spartina alterniflora </w:t>
            </w:r>
          </w:p>
        </w:tc>
        <w:tc>
          <w:tcPr>
            <w:tcW w:w="1620" w:type="dxa"/>
          </w:tcPr>
          <w:p w14:paraId="3E634C14" w14:textId="3043CA95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620" w:type="dxa"/>
          </w:tcPr>
          <w:p w14:paraId="5FE75A07" w14:textId="13778F44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30" w:type="dxa"/>
          </w:tcPr>
          <w:p w14:paraId="026A8020" w14:textId="6F3BB04D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620" w:type="dxa"/>
          </w:tcPr>
          <w:p w14:paraId="4AC1EB78" w14:textId="7E9782DE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7</w:t>
            </w:r>
          </w:p>
        </w:tc>
      </w:tr>
      <w:tr w:rsidR="00152B51" w:rsidRPr="001B674C" w14:paraId="5431AF99" w14:textId="77777777" w:rsidTr="0019612C">
        <w:tc>
          <w:tcPr>
            <w:tcW w:w="2970" w:type="dxa"/>
            <w:tcBorders>
              <w:bottom w:val="single" w:sz="4" w:space="0" w:color="auto"/>
            </w:tcBorders>
          </w:tcPr>
          <w:p w14:paraId="3BD1C1F0" w14:textId="5C4CFF42" w:rsidR="00152B51" w:rsidRPr="001B674C" w:rsidRDefault="00152B51" w:rsidP="00152B51">
            <w:pPr>
              <w:spacing w:after="0" w:line="24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1B674C">
              <w:rPr>
                <w:i/>
                <w:iCs/>
                <w:color w:val="000000" w:themeColor="text1"/>
                <w:sz w:val="22"/>
                <w:szCs w:val="22"/>
              </w:rPr>
              <w:t>Spartina patens</w:t>
            </w:r>
            <w:r w:rsidRPr="001B674C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09EA47" w14:textId="79DA1128" w:rsidR="00152B51" w:rsidRPr="001B674C" w:rsidRDefault="00BD16CA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5A401D" w14:textId="6D932F0A" w:rsidR="00152B51" w:rsidRPr="001B674C" w:rsidRDefault="00B27A89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</w:t>
            </w:r>
            <w:r w:rsidR="00BA1422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6D9AAF" w14:textId="4975B980" w:rsidR="00152B51" w:rsidRPr="001B674C" w:rsidRDefault="00152B51" w:rsidP="00152B51">
            <w:pPr>
              <w:spacing w:after="0" w:line="240" w:lineRule="auto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D3ECD6" w14:textId="190E6B68" w:rsidR="00152B51" w:rsidRPr="001B674C" w:rsidRDefault="00152B51" w:rsidP="00152B51">
            <w:pPr>
              <w:spacing w:after="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B674C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</w:tbl>
    <w:p w14:paraId="67B554A7" w14:textId="77777777" w:rsidR="00584C10" w:rsidRPr="0089075E" w:rsidRDefault="00584C10" w:rsidP="004A6EC7">
      <w:pPr>
        <w:rPr>
          <w:color w:val="000000" w:themeColor="text1"/>
        </w:rPr>
      </w:pPr>
    </w:p>
    <w:p w14:paraId="51A5C4B1" w14:textId="77777777" w:rsidR="00B46CB9" w:rsidRDefault="00B46CB9"/>
    <w:sectPr w:rsidR="00B46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C7"/>
    <w:rsid w:val="0000555A"/>
    <w:rsid w:val="00007400"/>
    <w:rsid w:val="00022DCD"/>
    <w:rsid w:val="0004577B"/>
    <w:rsid w:val="00064DB1"/>
    <w:rsid w:val="000A41B4"/>
    <w:rsid w:val="000A7EBB"/>
    <w:rsid w:val="000B45EF"/>
    <w:rsid w:val="000B694E"/>
    <w:rsid w:val="000E17B4"/>
    <w:rsid w:val="0010465A"/>
    <w:rsid w:val="001071EF"/>
    <w:rsid w:val="00112536"/>
    <w:rsid w:val="001225B5"/>
    <w:rsid w:val="00127F9F"/>
    <w:rsid w:val="001305AD"/>
    <w:rsid w:val="00152B51"/>
    <w:rsid w:val="001666CA"/>
    <w:rsid w:val="00184CAC"/>
    <w:rsid w:val="001853C9"/>
    <w:rsid w:val="00190380"/>
    <w:rsid w:val="0019612C"/>
    <w:rsid w:val="001A73AB"/>
    <w:rsid w:val="001B4562"/>
    <w:rsid w:val="001B674C"/>
    <w:rsid w:val="001C6AB7"/>
    <w:rsid w:val="001F767C"/>
    <w:rsid w:val="00201667"/>
    <w:rsid w:val="0023208B"/>
    <w:rsid w:val="00232D07"/>
    <w:rsid w:val="002333FB"/>
    <w:rsid w:val="002410F4"/>
    <w:rsid w:val="00246C45"/>
    <w:rsid w:val="002527E2"/>
    <w:rsid w:val="00281204"/>
    <w:rsid w:val="002A297E"/>
    <w:rsid w:val="002A6142"/>
    <w:rsid w:val="002B18FE"/>
    <w:rsid w:val="002C24CF"/>
    <w:rsid w:val="002E79EF"/>
    <w:rsid w:val="00317D78"/>
    <w:rsid w:val="00324E30"/>
    <w:rsid w:val="00327508"/>
    <w:rsid w:val="003B46FE"/>
    <w:rsid w:val="003B4824"/>
    <w:rsid w:val="003C5FC6"/>
    <w:rsid w:val="003D26DA"/>
    <w:rsid w:val="004233E7"/>
    <w:rsid w:val="0042627A"/>
    <w:rsid w:val="00442AB9"/>
    <w:rsid w:val="00451891"/>
    <w:rsid w:val="00453AC6"/>
    <w:rsid w:val="00463A26"/>
    <w:rsid w:val="00463D84"/>
    <w:rsid w:val="0048353C"/>
    <w:rsid w:val="004A6EC7"/>
    <w:rsid w:val="004B53A5"/>
    <w:rsid w:val="004B7492"/>
    <w:rsid w:val="004C0070"/>
    <w:rsid w:val="004D05E5"/>
    <w:rsid w:val="004D41EA"/>
    <w:rsid w:val="004D4D67"/>
    <w:rsid w:val="005203E8"/>
    <w:rsid w:val="00537A85"/>
    <w:rsid w:val="00552DC4"/>
    <w:rsid w:val="00554E9D"/>
    <w:rsid w:val="00564762"/>
    <w:rsid w:val="00584C10"/>
    <w:rsid w:val="005A4E39"/>
    <w:rsid w:val="005B6803"/>
    <w:rsid w:val="005C20FF"/>
    <w:rsid w:val="005C6CF9"/>
    <w:rsid w:val="005E0701"/>
    <w:rsid w:val="005F0F4D"/>
    <w:rsid w:val="005F4509"/>
    <w:rsid w:val="00631490"/>
    <w:rsid w:val="006374D9"/>
    <w:rsid w:val="0065752E"/>
    <w:rsid w:val="00670C4B"/>
    <w:rsid w:val="00696BE3"/>
    <w:rsid w:val="006A4745"/>
    <w:rsid w:val="00702A3C"/>
    <w:rsid w:val="00705381"/>
    <w:rsid w:val="00712D90"/>
    <w:rsid w:val="00714538"/>
    <w:rsid w:val="00714870"/>
    <w:rsid w:val="00743DC5"/>
    <w:rsid w:val="007560DD"/>
    <w:rsid w:val="00760637"/>
    <w:rsid w:val="00762F66"/>
    <w:rsid w:val="00775B44"/>
    <w:rsid w:val="00784525"/>
    <w:rsid w:val="007A67F6"/>
    <w:rsid w:val="007B56A7"/>
    <w:rsid w:val="007E5FAB"/>
    <w:rsid w:val="007F1E2D"/>
    <w:rsid w:val="007F3F9E"/>
    <w:rsid w:val="00806FA6"/>
    <w:rsid w:val="008267AD"/>
    <w:rsid w:val="00864FFC"/>
    <w:rsid w:val="008754BF"/>
    <w:rsid w:val="0089075E"/>
    <w:rsid w:val="008946BA"/>
    <w:rsid w:val="008C15B6"/>
    <w:rsid w:val="008F1406"/>
    <w:rsid w:val="00923A5A"/>
    <w:rsid w:val="00953530"/>
    <w:rsid w:val="009951F5"/>
    <w:rsid w:val="00997658"/>
    <w:rsid w:val="009E5CF7"/>
    <w:rsid w:val="009F104E"/>
    <w:rsid w:val="00A17CAE"/>
    <w:rsid w:val="00A2436E"/>
    <w:rsid w:val="00A273D7"/>
    <w:rsid w:val="00A47FB6"/>
    <w:rsid w:val="00A717C9"/>
    <w:rsid w:val="00A7461D"/>
    <w:rsid w:val="00A8126F"/>
    <w:rsid w:val="00AD553C"/>
    <w:rsid w:val="00AF5ED0"/>
    <w:rsid w:val="00AF764C"/>
    <w:rsid w:val="00B1025B"/>
    <w:rsid w:val="00B1774F"/>
    <w:rsid w:val="00B27A89"/>
    <w:rsid w:val="00B314EC"/>
    <w:rsid w:val="00B36976"/>
    <w:rsid w:val="00B46CB9"/>
    <w:rsid w:val="00B64BA1"/>
    <w:rsid w:val="00B669E5"/>
    <w:rsid w:val="00B75C03"/>
    <w:rsid w:val="00BA1422"/>
    <w:rsid w:val="00BC6C75"/>
    <w:rsid w:val="00BD16CA"/>
    <w:rsid w:val="00BE01BD"/>
    <w:rsid w:val="00BE7EC7"/>
    <w:rsid w:val="00BF0D16"/>
    <w:rsid w:val="00C3482A"/>
    <w:rsid w:val="00C40405"/>
    <w:rsid w:val="00C72224"/>
    <w:rsid w:val="00C95421"/>
    <w:rsid w:val="00CD2732"/>
    <w:rsid w:val="00CD40B6"/>
    <w:rsid w:val="00CE0619"/>
    <w:rsid w:val="00CE3EC5"/>
    <w:rsid w:val="00D0755B"/>
    <w:rsid w:val="00D21961"/>
    <w:rsid w:val="00D3638F"/>
    <w:rsid w:val="00D6235B"/>
    <w:rsid w:val="00D655BA"/>
    <w:rsid w:val="00D77E8B"/>
    <w:rsid w:val="00D81017"/>
    <w:rsid w:val="00DA43C6"/>
    <w:rsid w:val="00DB7D92"/>
    <w:rsid w:val="00DD0E8E"/>
    <w:rsid w:val="00E0416E"/>
    <w:rsid w:val="00E042A9"/>
    <w:rsid w:val="00E1155D"/>
    <w:rsid w:val="00E14746"/>
    <w:rsid w:val="00E23FBB"/>
    <w:rsid w:val="00E36A2B"/>
    <w:rsid w:val="00E42CD5"/>
    <w:rsid w:val="00E47235"/>
    <w:rsid w:val="00E61002"/>
    <w:rsid w:val="00E639CB"/>
    <w:rsid w:val="00E666A4"/>
    <w:rsid w:val="00E75B66"/>
    <w:rsid w:val="00EA1F93"/>
    <w:rsid w:val="00EC498D"/>
    <w:rsid w:val="00EE3034"/>
    <w:rsid w:val="00F00A7A"/>
    <w:rsid w:val="00F241D5"/>
    <w:rsid w:val="00F31829"/>
    <w:rsid w:val="00F324AC"/>
    <w:rsid w:val="00F45BCC"/>
    <w:rsid w:val="00F67F8E"/>
    <w:rsid w:val="00F81708"/>
    <w:rsid w:val="00FC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87A65"/>
  <w15:chartTrackingRefBased/>
  <w15:docId w15:val="{7210B25A-0448-2E4B-8CEA-20B37B05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EC7"/>
    <w:pPr>
      <w:spacing w:after="16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rrer, Emily C</cp:lastModifiedBy>
  <cp:revision>28</cp:revision>
  <dcterms:created xsi:type="dcterms:W3CDTF">2024-12-09T16:42:00Z</dcterms:created>
  <dcterms:modified xsi:type="dcterms:W3CDTF">2024-12-14T06:01:00Z</dcterms:modified>
</cp:coreProperties>
</file>